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19426" w14:textId="77777777" w:rsidR="00AB2CE5" w:rsidRPr="00E51A62" w:rsidRDefault="00AB2CE5" w:rsidP="00AB2CE5">
      <w:pPr>
        <w:spacing w:line="240" w:lineRule="auto"/>
        <w:ind w:firstLine="0"/>
        <w:rPr>
          <w:rFonts w:ascii="Times New Roman" w:hAnsi="Times New Roman"/>
          <w:sz w:val="24"/>
          <w:szCs w:val="24"/>
        </w:rPr>
      </w:pPr>
      <w:r w:rsidRPr="00E51A62">
        <w:rPr>
          <w:rFonts w:ascii="Times New Roman" w:hAnsi="Times New Roman"/>
          <w:b/>
          <w:sz w:val="24"/>
          <w:szCs w:val="24"/>
        </w:rPr>
        <w:t>Appendix A</w:t>
      </w:r>
      <w:r w:rsidRPr="00E51A62">
        <w:rPr>
          <w:rFonts w:ascii="Times New Roman" w:hAnsi="Times New Roman"/>
          <w:sz w:val="24"/>
          <w:szCs w:val="24"/>
        </w:rPr>
        <w:t xml:space="preserve"> – Individual intra-</w:t>
      </w:r>
      <w:proofErr w:type="spellStart"/>
      <w:r w:rsidRPr="00E51A62">
        <w:rPr>
          <w:rFonts w:ascii="Times New Roman" w:hAnsi="Times New Roman"/>
          <w:sz w:val="24"/>
          <w:szCs w:val="24"/>
        </w:rPr>
        <w:t>rater</w:t>
      </w:r>
      <w:proofErr w:type="spellEnd"/>
      <w:r w:rsidRPr="00E51A62">
        <w:rPr>
          <w:rFonts w:ascii="Times New Roman" w:hAnsi="Times New Roman"/>
          <w:sz w:val="24"/>
          <w:szCs w:val="24"/>
        </w:rPr>
        <w:t xml:space="preserve"> between-session agreement using the </w:t>
      </w:r>
      <w:proofErr w:type="spellStart"/>
      <w:r w:rsidRPr="00E51A62">
        <w:rPr>
          <w:rFonts w:ascii="Times New Roman" w:hAnsi="Times New Roman"/>
          <w:sz w:val="24"/>
          <w:szCs w:val="24"/>
        </w:rPr>
        <w:t>Somedic</w:t>
      </w:r>
      <w:proofErr w:type="spellEnd"/>
      <w:r w:rsidRPr="00E51A62">
        <w:rPr>
          <w:rFonts w:ascii="Times New Roman" w:hAnsi="Times New Roman"/>
          <w:sz w:val="24"/>
          <w:szCs w:val="24"/>
        </w:rPr>
        <w:t xml:space="preserve"> algometer</w:t>
      </w:r>
    </w:p>
    <w:tbl>
      <w:tblPr>
        <w:tblW w:w="864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805"/>
        <w:gridCol w:w="976"/>
        <w:gridCol w:w="1755"/>
        <w:gridCol w:w="2693"/>
      </w:tblGrid>
      <w:tr w:rsidR="00AB2CE5" w:rsidRPr="00AB2CE5" w14:paraId="094DD355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D45A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Tibialis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anterior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EFD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E2F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206D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Between-session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agreement</w:t>
            </w:r>
          </w:p>
        </w:tc>
      </w:tr>
      <w:tr w:rsidR="00AB2CE5" w:rsidRPr="00AB2CE5" w14:paraId="1D7D56B3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11A3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ter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70AD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ubsample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iz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6CA2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PPT (kPa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6B01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Standard Error of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surem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DF50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Variation</w:t>
            </w:r>
            <w:proofErr w:type="spellEnd"/>
          </w:p>
        </w:tc>
      </w:tr>
      <w:tr w:rsidR="00AB2CE5" w:rsidRPr="00AB2CE5" w14:paraId="481B76F7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C60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D7F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592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5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DDE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4 (54 - 11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4A2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.2% (9.8% - 21.1%)</w:t>
            </w:r>
          </w:p>
        </w:tc>
      </w:tr>
      <w:tr w:rsidR="00AB2CE5" w:rsidRPr="00AB2CE5" w14:paraId="183CB04B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BAA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234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5D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330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3 (61 - 13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167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6.0% (11.7% - 26.3%)</w:t>
            </w:r>
          </w:p>
        </w:tc>
      </w:tr>
      <w:tr w:rsidR="00AB2CE5" w:rsidRPr="00AB2CE5" w14:paraId="4534D5A5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F7A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34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25A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054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7 (66 - 1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A3A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.9% (11.3% - 22.6%)</w:t>
            </w:r>
          </w:p>
        </w:tc>
      </w:tr>
      <w:tr w:rsidR="00AB2CE5" w:rsidRPr="00AB2CE5" w14:paraId="43662C2C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F99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660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DEE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7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507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7 (57 - 11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7598" w14:textId="77777777" w:rsidR="00AB2CE5" w:rsidRPr="00AB2CE5" w:rsidRDefault="00AB2CE5" w:rsidP="00063BCA">
            <w:pPr>
              <w:spacing w:after="0" w:line="240" w:lineRule="auto"/>
              <w:ind w:left="76" w:hanging="76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.4% (10.0% - 20.8%)</w:t>
            </w:r>
          </w:p>
        </w:tc>
      </w:tr>
      <w:tr w:rsidR="00AB2CE5" w:rsidRPr="00AB2CE5" w14:paraId="4A3AA061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79A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D34E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E94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3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B8C1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7 (34 - 8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C96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.9% (6.4% - 15.2%)</w:t>
            </w:r>
          </w:p>
        </w:tc>
      </w:tr>
      <w:tr w:rsidR="00AB2CE5" w:rsidRPr="00AB2CE5" w14:paraId="7C3AF5F9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DE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10D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B12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8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CD0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7 (18 - 6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5191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.7% (3.0% - 11.1%)</w:t>
            </w:r>
          </w:p>
        </w:tc>
      </w:tr>
      <w:tr w:rsidR="00AB2CE5" w:rsidRPr="00AB2CE5" w14:paraId="3136268E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4A8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7E5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240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8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F88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0 (34 - 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768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.3% (7.1% - 19.8%)</w:t>
            </w:r>
          </w:p>
        </w:tc>
      </w:tr>
      <w:tr w:rsidR="00AB2CE5" w:rsidRPr="00AB2CE5" w14:paraId="3B2DE501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DA7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1E7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311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4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580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5 (37 - 11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F23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.3% (8.3% - 25.7%)</w:t>
            </w:r>
          </w:p>
        </w:tc>
      </w:tr>
      <w:tr w:rsidR="00AB2CE5" w:rsidRPr="00AB2CE5" w14:paraId="0C90AA12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1ED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294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3B7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1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50FF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4 (50 - 15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48B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.0% (6.1% - 18.9%)</w:t>
            </w:r>
          </w:p>
        </w:tc>
      </w:tr>
      <w:tr w:rsidR="00AB2CE5" w:rsidRPr="00AB2CE5" w14:paraId="1FA47923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307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C48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A9A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39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8A9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1 (54 - 169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6A6A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8.4% (12.4% - 38.4%)</w:t>
            </w:r>
          </w:p>
        </w:tc>
      </w:tr>
      <w:tr w:rsidR="00AB2CE5" w:rsidRPr="00AB2CE5" w14:paraId="46EDACA7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8021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otal Group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05060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5BE1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55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A805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71 (64 - 8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ACA4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2.9% (11.5% - 14.8%)</w:t>
            </w:r>
          </w:p>
        </w:tc>
      </w:tr>
      <w:tr w:rsidR="00AB2CE5" w:rsidRPr="00AB2CE5" w14:paraId="2EF305FF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54D6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6130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C49B0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7C512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433271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AB2CE5" w:rsidRPr="00AB2CE5" w14:paraId="577AE739" w14:textId="77777777" w:rsidTr="00063BCA">
        <w:trPr>
          <w:trHeight w:val="2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E58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Rectus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femoris</w:t>
            </w:r>
            <w:proofErr w:type="spellEnd"/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7100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9DFDC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4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1CDDE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Between-session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agreement</w:t>
            </w:r>
          </w:p>
        </w:tc>
      </w:tr>
      <w:tr w:rsidR="00AB2CE5" w:rsidRPr="00AB2CE5" w14:paraId="56251F24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567F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ter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2955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ubsample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iz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9362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PPT</w:t>
            </w:r>
          </w:p>
          <w:p w14:paraId="74FF4B6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(kPa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DD64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Standard Error of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surem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29D31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Variation</w:t>
            </w:r>
            <w:proofErr w:type="spellEnd"/>
          </w:p>
        </w:tc>
      </w:tr>
      <w:tr w:rsidR="00AB2CE5" w:rsidRPr="00AB2CE5" w14:paraId="76311365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923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19F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748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4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B63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7 (27 - 5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0F6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.8% (5.0% - 10.8%)</w:t>
            </w:r>
          </w:p>
        </w:tc>
      </w:tr>
      <w:tr w:rsidR="00AB2CE5" w:rsidRPr="00AB2CE5" w14:paraId="63BDB590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0B3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259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B49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6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629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6 (55 - 12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FA9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.5% (9.8% - 22.2%)</w:t>
            </w:r>
          </w:p>
        </w:tc>
      </w:tr>
      <w:tr w:rsidR="00AB2CE5" w:rsidRPr="00AB2CE5" w14:paraId="67FB97FA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3F2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E12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E21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8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AAD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8 (44 - 8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675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.9% (7.5% - 15.0%)</w:t>
            </w:r>
          </w:p>
        </w:tc>
      </w:tr>
      <w:tr w:rsidR="00AB2CE5" w:rsidRPr="00AB2CE5" w14:paraId="4AB878AE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445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798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AF9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7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309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1 (53 - 1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BB1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.5% (7.9% - 16.3%)</w:t>
            </w:r>
          </w:p>
        </w:tc>
      </w:tr>
      <w:tr w:rsidR="00AB2CE5" w:rsidRPr="00AB2CE5" w14:paraId="65722570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8E9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3BF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9D7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9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C30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6 (40 - 9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2F6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.3% (6.7% - 15.9%)</w:t>
            </w:r>
          </w:p>
        </w:tc>
      </w:tr>
      <w:tr w:rsidR="00AB2CE5" w:rsidRPr="00AB2CE5" w14:paraId="1DC8097C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266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531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C95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7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085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5 (29 - 10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91E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.8% (5.1% - 18.5%)</w:t>
            </w:r>
          </w:p>
        </w:tc>
      </w:tr>
      <w:tr w:rsidR="00AB2CE5" w:rsidRPr="00AB2CE5" w14:paraId="6187E6D6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A73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12F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799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24C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2 (36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52B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.6% (7.3% - 20.4%)</w:t>
            </w:r>
          </w:p>
        </w:tc>
      </w:tr>
      <w:tr w:rsidR="00AB2CE5" w:rsidRPr="00AB2CE5" w14:paraId="3EF6FA35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993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243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91B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4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391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1 (47 - 14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8A3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% (8.7% - 27.1%)</w:t>
            </w:r>
          </w:p>
        </w:tc>
      </w:tr>
      <w:tr w:rsidR="00AB2CE5" w:rsidRPr="00AB2CE5" w14:paraId="7407906E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8CE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8F5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445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0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614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3 (43 - 13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7F9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.0% (6.1% - 18.9%)</w:t>
            </w:r>
          </w:p>
        </w:tc>
      </w:tr>
      <w:tr w:rsidR="00AB2CE5" w:rsidRPr="00AB2CE5" w14:paraId="63740AA9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CBE3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910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CC0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1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02C9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5 (23 - 7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BB88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.4% (5.7% - 17.6%)</w:t>
            </w:r>
          </w:p>
        </w:tc>
      </w:tr>
      <w:tr w:rsidR="00AB2CE5" w:rsidRPr="00AB2CE5" w14:paraId="7C4F7419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9D58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otal Group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1779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264DF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575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9388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60 (53 – 6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B217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0.4% (9.2% - 11.9%)</w:t>
            </w:r>
          </w:p>
        </w:tc>
      </w:tr>
      <w:tr w:rsidR="00AB2CE5" w:rsidRPr="00AB2CE5" w14:paraId="167923D2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5CC5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1C30F1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E6E8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24CB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5DA0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AB2CE5" w:rsidRPr="00AB2CE5" w14:paraId="39B4487A" w14:textId="77777777" w:rsidTr="00063BCA">
        <w:trPr>
          <w:trHeight w:val="2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FDF7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Extensor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arpi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dialis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brevis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0CD091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A199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4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A4008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Between-session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agreement</w:t>
            </w:r>
          </w:p>
        </w:tc>
      </w:tr>
      <w:tr w:rsidR="00AB2CE5" w:rsidRPr="00AB2CE5" w14:paraId="3B31EBB8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D549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ter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2669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ubsample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iz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68AD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PPT</w:t>
            </w:r>
          </w:p>
          <w:p w14:paraId="33DA429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(kPa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9497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Standard Error of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surem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40CF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Variation</w:t>
            </w:r>
            <w:proofErr w:type="spellEnd"/>
          </w:p>
        </w:tc>
      </w:tr>
      <w:tr w:rsidR="00AB2CE5" w:rsidRPr="00AB2CE5" w14:paraId="7A236718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CE1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C61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E8C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9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F481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7 (42 - 9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ED6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.4% (10.6% - 22.9%)</w:t>
            </w:r>
          </w:p>
        </w:tc>
      </w:tr>
      <w:tr w:rsidR="00AB2CE5" w:rsidRPr="00AB2CE5" w14:paraId="430DE9B0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012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EB5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EF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4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EB7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1 (37 - 8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F61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5.1% (11% - 24.8%)</w:t>
            </w:r>
          </w:p>
        </w:tc>
      </w:tr>
      <w:tr w:rsidR="00AB2CE5" w:rsidRPr="00AB2CE5" w14:paraId="57F2D9E2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EA6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D5E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7F2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9CE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8 (51 - 10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A65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.8% (11.3% - 22%)</w:t>
            </w:r>
          </w:p>
        </w:tc>
      </w:tr>
      <w:tr w:rsidR="00AB2CE5" w:rsidRPr="00AB2CE5" w14:paraId="6117D799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915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639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8AA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2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C04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1 (38 - 7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F93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.0% (9.0% - 18.6%)</w:t>
            </w:r>
          </w:p>
        </w:tc>
      </w:tr>
      <w:tr w:rsidR="00AB2CE5" w:rsidRPr="00AB2CE5" w14:paraId="65EFC5E2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E4F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68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1FF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6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AE9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4 (54 - 12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376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6.0% (11.5% - 27.4%)</w:t>
            </w:r>
          </w:p>
        </w:tc>
      </w:tr>
      <w:tr w:rsidR="00AB2CE5" w:rsidRPr="00AB2CE5" w14:paraId="34B7B1AF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49E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758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1FA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8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031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2 (27 - 9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81F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.5% (5.5% - 20.2%)</w:t>
            </w:r>
          </w:p>
        </w:tc>
      </w:tr>
      <w:tr w:rsidR="00AB2CE5" w:rsidRPr="00AB2CE5" w14:paraId="306F5DE7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5A3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FEE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2D2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78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ECD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9 (27 - 7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D79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.1% (9.8% - 27.1%)</w:t>
            </w:r>
          </w:p>
        </w:tc>
      </w:tr>
      <w:tr w:rsidR="00AB2CE5" w:rsidRPr="00AB2CE5" w14:paraId="4EB6263E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45D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9B5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BFC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0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5D2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3 (36 - 11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702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7.6% (11.8% - 36.7%)</w:t>
            </w:r>
          </w:p>
        </w:tc>
      </w:tr>
      <w:tr w:rsidR="00AB2CE5" w:rsidRPr="00AB2CE5" w14:paraId="6B7F0EF6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05B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4A1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838B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7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73B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0 (56 - 15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A4D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7.1% (11.8% - 32.7%)</w:t>
            </w:r>
          </w:p>
        </w:tc>
      </w:tr>
      <w:tr w:rsidR="00AB2CE5" w:rsidRPr="00AB2CE5" w14:paraId="2F253D05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EB2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084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E209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2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660A1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0 (27 - 83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FDC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7.7% (11.9% - 37.0%)</w:t>
            </w:r>
          </w:p>
        </w:tc>
      </w:tr>
      <w:tr w:rsidR="00AB2CE5" w:rsidRPr="00AB2CE5" w14:paraId="5C2D130A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2A31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otal Group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8662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8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3BF1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39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7600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63 (56 - 72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8BB1B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6.1% (14.3% - 18.4%)</w:t>
            </w:r>
          </w:p>
        </w:tc>
      </w:tr>
      <w:tr w:rsidR="00AB2CE5" w:rsidRPr="00AB2CE5" w14:paraId="433445BB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405FF1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AD7D4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D3AF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7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B9B2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AF77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AB2CE5" w:rsidRPr="00AB2CE5" w14:paraId="20884CC9" w14:textId="77777777" w:rsidTr="00063BCA">
        <w:trPr>
          <w:trHeight w:val="2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E51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Paraspinal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uscles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C5-C6</w:t>
            </w:r>
          </w:p>
        </w:tc>
        <w:tc>
          <w:tcPr>
            <w:tcW w:w="18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5841C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03F6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44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ECBFD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Between-session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agreement</w:t>
            </w:r>
          </w:p>
        </w:tc>
      </w:tr>
      <w:tr w:rsidR="00AB2CE5" w:rsidRPr="00AB2CE5" w14:paraId="336C2437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67EE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Rater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F537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ubsample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siz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2A7A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n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PPT</w:t>
            </w:r>
          </w:p>
          <w:p w14:paraId="7D46387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(kPa)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F1DB3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Standard Error of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Measurement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72C13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 xml:space="preserve"> of </w:t>
            </w:r>
            <w:proofErr w:type="spellStart"/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Variation</w:t>
            </w:r>
            <w:proofErr w:type="spellEnd"/>
          </w:p>
        </w:tc>
      </w:tr>
      <w:tr w:rsidR="00AB2CE5" w:rsidRPr="00AB2CE5" w14:paraId="3149FE3F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0C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A06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4B8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1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D41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4 (33 - 7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197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.8% (10.2% - 22%)</w:t>
            </w:r>
          </w:p>
        </w:tc>
      </w:tr>
      <w:tr w:rsidR="00AB2CE5" w:rsidRPr="00AB2CE5" w14:paraId="460EB61F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79F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288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C24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E15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6 (19 - 4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602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.7% (5.6% - 12.7%)</w:t>
            </w:r>
          </w:p>
        </w:tc>
      </w:tr>
      <w:tr w:rsidR="00AB2CE5" w:rsidRPr="00AB2CE5" w14:paraId="5262F7CB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AA2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E99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114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206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7 (21 - 41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692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.1% (6.2% - 12.1%)</w:t>
            </w:r>
          </w:p>
        </w:tc>
      </w:tr>
      <w:tr w:rsidR="00AB2CE5" w:rsidRPr="00AB2CE5" w14:paraId="52B8E198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1AA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B62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2AE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2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7187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7 (28 - 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15D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.2% (8.4% - 17.4%)</w:t>
            </w:r>
          </w:p>
        </w:tc>
      </w:tr>
      <w:tr w:rsidR="00AB2CE5" w:rsidRPr="00AB2CE5" w14:paraId="209AF254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68E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045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3C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2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374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3 (24 - 57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1E7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0.2% (7.3% - 17.5%)</w:t>
            </w:r>
          </w:p>
        </w:tc>
      </w:tr>
      <w:tr w:rsidR="00AB2CE5" w:rsidRPr="00AB2CE5" w14:paraId="4DBB37CD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3E1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777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BC9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5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DAC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53 (34 - 12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EFC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4.9% (9.7% - 35.3%)</w:t>
            </w:r>
          </w:p>
        </w:tc>
      </w:tr>
      <w:tr w:rsidR="00AB2CE5" w:rsidRPr="00AB2CE5" w14:paraId="09F05F66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882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0A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063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4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E02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8 (19 - 5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D0A0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1.4% (7.9% - 21.9%)</w:t>
            </w:r>
          </w:p>
        </w:tc>
      </w:tr>
      <w:tr w:rsidR="00AB2CE5" w:rsidRPr="00AB2CE5" w14:paraId="64E6B1F1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744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297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0B0F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9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FAD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41 (27 - 85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F362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3.9% (9.3% - 29.0%)</w:t>
            </w:r>
          </w:p>
        </w:tc>
      </w:tr>
      <w:tr w:rsidR="00AB2CE5" w:rsidRPr="00AB2CE5" w14:paraId="1368440C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655D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601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8B93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92A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29 (20 - 5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852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7.4% (5.1% - 14.2%)</w:t>
            </w:r>
          </w:p>
        </w:tc>
      </w:tr>
      <w:tr w:rsidR="00AB2CE5" w:rsidRPr="00AB2CE5" w14:paraId="07450CBD" w14:textId="77777777" w:rsidTr="00063BCA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452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lastRenderedPageBreak/>
              <w:t>10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4780B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E06CA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8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74BD5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32 (22 - 6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527CE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  <w:t>17.6% (11.8% - 36.8%)</w:t>
            </w:r>
          </w:p>
        </w:tc>
      </w:tr>
      <w:tr w:rsidR="00AB2CE5" w:rsidRPr="00AB2CE5" w14:paraId="46D50C2B" w14:textId="77777777" w:rsidTr="00063BCA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66EB8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Total Group</w:t>
            </w: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294A9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8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DEF24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316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BE016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36 (32 - 41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00AC0C" w14:textId="77777777" w:rsidR="00AB2CE5" w:rsidRPr="00AB2CE5" w:rsidRDefault="00AB2CE5" w:rsidP="00063BCA">
            <w:pPr>
              <w:spacing w:after="0" w:line="240" w:lineRule="auto"/>
              <w:ind w:firstLine="0"/>
              <w:mirrorIndents w:val="0"/>
              <w:jc w:val="right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nl-NL" w:eastAsia="nl-NL"/>
              </w:rPr>
            </w:pPr>
            <w:r w:rsidRPr="00AB2CE5">
              <w:rPr>
                <w:rFonts w:ascii="Times New Roman" w:eastAsia="Times New Roman" w:hAnsi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11.3% (10.1% - 13.0%)</w:t>
            </w:r>
          </w:p>
        </w:tc>
      </w:tr>
    </w:tbl>
    <w:p w14:paraId="7AB2399B" w14:textId="7640B638" w:rsidR="00C208E5" w:rsidRDefault="00AB2CE5">
      <w:r w:rsidRPr="00E51A62">
        <w:rPr>
          <w:rFonts w:ascii="Times New Roman" w:hAnsi="Times New Roman"/>
          <w:sz w:val="24"/>
          <w:szCs w:val="24"/>
        </w:rPr>
        <w:t>kPa, kilo Pascal.</w:t>
      </w:r>
    </w:p>
    <w:sectPr w:rsidR="00C208E5" w:rsidSect="00FE2E0D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75B"/>
    <w:multiLevelType w:val="multilevel"/>
    <w:tmpl w:val="8146F166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CE5"/>
    <w:rsid w:val="000B0C4F"/>
    <w:rsid w:val="001D76A2"/>
    <w:rsid w:val="00553E1E"/>
    <w:rsid w:val="005F0032"/>
    <w:rsid w:val="00AB2CE5"/>
    <w:rsid w:val="00AE0661"/>
    <w:rsid w:val="00C208E5"/>
    <w:rsid w:val="00E32D51"/>
    <w:rsid w:val="00FE2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79B4A"/>
  <w15:chartTrackingRefBased/>
  <w15:docId w15:val="{EB654EC2-566E-4B6B-9E79-2204A8579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2CE5"/>
    <w:pPr>
      <w:ind w:firstLine="709"/>
      <w:mirrorIndents/>
    </w:pPr>
    <w:rPr>
      <w:rFonts w:ascii="Calibri" w:eastAsia="Calibri" w:hAnsi="Calibri" w:cs="Times New Roman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B0C4F"/>
    <w:pPr>
      <w:keepNext/>
      <w:keepLines/>
      <w:numPr>
        <w:numId w:val="10"/>
      </w:numPr>
      <w:pBdr>
        <w:bottom w:val="single" w:sz="4" w:space="1" w:color="595959" w:themeColor="text1" w:themeTint="A6"/>
      </w:pBdr>
      <w:spacing w:before="360"/>
      <w:mirrorIndents w:val="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0B0C4F"/>
    <w:pPr>
      <w:keepNext/>
      <w:keepLines/>
      <w:numPr>
        <w:ilvl w:val="1"/>
        <w:numId w:val="10"/>
      </w:numPr>
      <w:spacing w:before="360" w:after="0"/>
      <w:mirrorIndents w:val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0B0C4F"/>
    <w:pPr>
      <w:keepNext/>
      <w:keepLines/>
      <w:numPr>
        <w:ilvl w:val="2"/>
        <w:numId w:val="10"/>
      </w:numPr>
      <w:spacing w:before="200" w:after="0"/>
      <w:mirrorIndents w:val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B0C4F"/>
    <w:pPr>
      <w:keepNext/>
      <w:keepLines/>
      <w:numPr>
        <w:ilvl w:val="3"/>
        <w:numId w:val="10"/>
      </w:numPr>
      <w:spacing w:before="200" w:after="0"/>
      <w:mirrorIndents w:val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B0C4F"/>
    <w:pPr>
      <w:keepNext/>
      <w:keepLines/>
      <w:numPr>
        <w:ilvl w:val="4"/>
        <w:numId w:val="10"/>
      </w:numPr>
      <w:spacing w:before="200" w:after="0"/>
      <w:mirrorIndents w:val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B0C4F"/>
    <w:pPr>
      <w:keepNext/>
      <w:keepLines/>
      <w:numPr>
        <w:ilvl w:val="5"/>
        <w:numId w:val="10"/>
      </w:numPr>
      <w:spacing w:before="200" w:after="0"/>
      <w:mirrorIndents w:val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B0C4F"/>
    <w:pPr>
      <w:keepNext/>
      <w:keepLines/>
      <w:numPr>
        <w:ilvl w:val="6"/>
        <w:numId w:val="10"/>
      </w:numPr>
      <w:spacing w:before="200" w:after="0"/>
      <w:mirrorIndents w:val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B0C4F"/>
    <w:pPr>
      <w:keepNext/>
      <w:keepLines/>
      <w:numPr>
        <w:ilvl w:val="7"/>
        <w:numId w:val="10"/>
      </w:numPr>
      <w:spacing w:before="200" w:after="0"/>
      <w:mirrorIndents w:val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B0C4F"/>
    <w:pPr>
      <w:keepNext/>
      <w:keepLines/>
      <w:numPr>
        <w:ilvl w:val="8"/>
        <w:numId w:val="10"/>
      </w:numPr>
      <w:spacing w:before="200" w:after="0"/>
      <w:mirrorIndents w:val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B0C4F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rsid w:val="000B0C4F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rsid w:val="000B0C4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B0C4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B0C4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B0C4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B0C4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B0C4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B0C4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0B0C4F"/>
    <w:pPr>
      <w:spacing w:after="200" w:line="240" w:lineRule="auto"/>
      <w:ind w:firstLine="0"/>
      <w:mirrorIndents w:val="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0B0C4F"/>
    <w:pPr>
      <w:spacing w:after="0" w:line="240" w:lineRule="auto"/>
      <w:ind w:firstLine="0"/>
      <w:contextualSpacing/>
      <w:mirrorIndents w:val="0"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B0C4F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B0C4F"/>
    <w:pPr>
      <w:numPr>
        <w:ilvl w:val="1"/>
      </w:numPr>
      <w:ind w:firstLine="709"/>
      <w:mirrorIndents w:val="0"/>
    </w:pPr>
    <w:rPr>
      <w:rFonts w:asciiTheme="minorHAnsi" w:eastAsiaTheme="minorHAnsi" w:hAnsiTheme="minorHAnsi" w:cstheme="minorBidi"/>
      <w:color w:val="5A5A5A" w:themeColor="text1" w:themeTint="A5"/>
      <w:spacing w:val="1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B0C4F"/>
    <w:rPr>
      <w:color w:val="5A5A5A" w:themeColor="text1" w:themeTint="A5"/>
      <w:spacing w:val="10"/>
    </w:rPr>
  </w:style>
  <w:style w:type="character" w:styleId="Zwaar">
    <w:name w:val="Strong"/>
    <w:basedOn w:val="Standaardalinea-lettertype"/>
    <w:uiPriority w:val="22"/>
    <w:qFormat/>
    <w:rsid w:val="000B0C4F"/>
    <w:rPr>
      <w:b/>
      <w:bCs/>
      <w:color w:val="000000" w:themeColor="text1"/>
    </w:rPr>
  </w:style>
  <w:style w:type="character" w:styleId="Nadruk">
    <w:name w:val="Emphasis"/>
    <w:basedOn w:val="Standaardalinea-lettertype"/>
    <w:uiPriority w:val="20"/>
    <w:qFormat/>
    <w:rsid w:val="000B0C4F"/>
    <w:rPr>
      <w:i/>
      <w:iCs/>
      <w:color w:val="auto"/>
    </w:rPr>
  </w:style>
  <w:style w:type="paragraph" w:styleId="Geenafstand">
    <w:name w:val="No Spacing"/>
    <w:uiPriority w:val="1"/>
    <w:qFormat/>
    <w:rsid w:val="000B0C4F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0B0C4F"/>
    <w:pPr>
      <w:ind w:left="720" w:firstLine="0"/>
      <w:contextualSpacing/>
      <w:mirrorIndents w:val="0"/>
    </w:pPr>
    <w:rPr>
      <w:rFonts w:asciiTheme="minorHAnsi" w:eastAsiaTheme="minorHAnsi" w:hAnsiTheme="minorHAnsi" w:cstheme="minorBidi"/>
    </w:rPr>
  </w:style>
  <w:style w:type="paragraph" w:styleId="Citaat">
    <w:name w:val="Quote"/>
    <w:basedOn w:val="Standaard"/>
    <w:next w:val="Standaard"/>
    <w:link w:val="CitaatChar"/>
    <w:uiPriority w:val="29"/>
    <w:qFormat/>
    <w:rsid w:val="000B0C4F"/>
    <w:pPr>
      <w:spacing w:before="160"/>
      <w:ind w:left="720" w:right="720" w:firstLine="0"/>
      <w:mirrorIndents w:val="0"/>
    </w:pPr>
    <w:rPr>
      <w:rFonts w:asciiTheme="minorHAnsi" w:eastAsiaTheme="minorHAnsi" w:hAnsiTheme="minorHAnsi" w:cstheme="minorBidi"/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0B0C4F"/>
    <w:rPr>
      <w:i/>
      <w:iCs/>
      <w:color w:val="000000" w:themeColor="text1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B0C4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 w:firstLine="0"/>
      <w:mirrorIndents w:val="0"/>
      <w:jc w:val="center"/>
    </w:pPr>
    <w:rPr>
      <w:rFonts w:asciiTheme="minorHAnsi" w:eastAsiaTheme="minorHAnsi" w:hAnsiTheme="minorHAnsi" w:cstheme="minorBidi"/>
      <w:color w:val="000000" w:themeColor="tex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B0C4F"/>
    <w:rPr>
      <w:color w:val="000000" w:themeColor="text1"/>
      <w:shd w:val="clear" w:color="auto" w:fill="F2F2F2" w:themeFill="background1" w:themeFillShade="F2"/>
    </w:rPr>
  </w:style>
  <w:style w:type="character" w:styleId="Subtielebenadrukking">
    <w:name w:val="Subtle Emphasis"/>
    <w:basedOn w:val="Standaardalinea-lettertype"/>
    <w:uiPriority w:val="19"/>
    <w:qFormat/>
    <w:rsid w:val="000B0C4F"/>
    <w:rPr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qFormat/>
    <w:rsid w:val="000B0C4F"/>
    <w:rPr>
      <w:b/>
      <w:bCs/>
      <w:i/>
      <w:iCs/>
      <w:caps/>
    </w:rPr>
  </w:style>
  <w:style w:type="character" w:styleId="Subtieleverwijzing">
    <w:name w:val="Subtle Reference"/>
    <w:basedOn w:val="Standaardalinea-lettertype"/>
    <w:uiPriority w:val="31"/>
    <w:qFormat/>
    <w:rsid w:val="000B0C4F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0B0C4F"/>
    <w:rPr>
      <w:b/>
      <w:bCs/>
      <w:smallCaps/>
      <w:u w:val="single"/>
    </w:rPr>
  </w:style>
  <w:style w:type="character" w:styleId="Titelvanboek">
    <w:name w:val="Book Title"/>
    <w:basedOn w:val="Standaardalinea-lettertype"/>
    <w:uiPriority w:val="33"/>
    <w:qFormat/>
    <w:rsid w:val="000B0C4F"/>
    <w:rPr>
      <w:b w:val="0"/>
      <w:bCs w:val="0"/>
      <w:smallCaps/>
      <w:spacing w:val="5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0B0C4F"/>
    <w:pPr>
      <w:outlineLvl w:val="9"/>
    </w:pPr>
  </w:style>
  <w:style w:type="paragraph" w:customStyle="1" w:styleId="Stijl1">
    <w:name w:val="Stijl1"/>
    <w:basedOn w:val="Standaard"/>
    <w:link w:val="Stijl1Char"/>
    <w:qFormat/>
    <w:rsid w:val="00553E1E"/>
    <w:pPr>
      <w:ind w:firstLine="0"/>
      <w:mirrorIndents w:val="0"/>
    </w:pPr>
    <w:rPr>
      <w:rFonts w:asciiTheme="minorHAnsi" w:eastAsia="Times New Roman" w:hAnsiTheme="minorHAnsi"/>
      <w:szCs w:val="20"/>
      <w:lang w:eastAsia="nl-NL"/>
    </w:rPr>
  </w:style>
  <w:style w:type="character" w:customStyle="1" w:styleId="Stijl1Char">
    <w:name w:val="Stijl1 Char"/>
    <w:basedOn w:val="Standaardalinea-lettertype"/>
    <w:link w:val="Stijl1"/>
    <w:rsid w:val="00553E1E"/>
    <w:rPr>
      <w:rFonts w:eastAsia="Times New Roman" w:cs="Times New Roman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259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Reezigt</dc:creator>
  <cp:keywords/>
  <dc:description/>
  <cp:lastModifiedBy>Roland Reezigt</cp:lastModifiedBy>
  <cp:revision>2</cp:revision>
  <dcterms:created xsi:type="dcterms:W3CDTF">2022-08-23T16:55:00Z</dcterms:created>
  <dcterms:modified xsi:type="dcterms:W3CDTF">2022-08-23T17:45:00Z</dcterms:modified>
</cp:coreProperties>
</file>